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62FD" w14:textId="46EEE2FF" w:rsidR="006D71BF" w:rsidRDefault="006D71BF" w:rsidP="006D71BF">
      <w:pPr>
        <w:pStyle w:val="Caption"/>
        <w:spacing w:line="240" w:lineRule="auto"/>
        <w:rPr>
          <w:rFonts w:eastAsia="SimSun"/>
          <w:sz w:val="24"/>
          <w:lang w:eastAsia="zh-CN"/>
        </w:rPr>
      </w:pPr>
      <w:bookmarkStart w:id="0" w:name="_Ref503178697"/>
      <w:bookmarkStart w:id="1" w:name="_Toc520106715"/>
      <w:r>
        <w:rPr>
          <w:sz w:val="24"/>
        </w:rPr>
        <w:t>Table</w:t>
      </w:r>
      <w:r w:rsidR="00953FF6">
        <w:rPr>
          <w:sz w:val="24"/>
        </w:rPr>
        <w:t xml:space="preserve"> A1</w:t>
      </w:r>
      <w:bookmarkEnd w:id="0"/>
      <w:r>
        <w:rPr>
          <w:rFonts w:eastAsia="SimSun"/>
          <w:sz w:val="24"/>
          <w:lang w:eastAsia="zh-CN"/>
        </w:rPr>
        <w:t xml:space="preserve"> The demographics of participant from phase three survey (N=</w:t>
      </w:r>
      <w:r w:rsidR="00E863D6">
        <w:rPr>
          <w:rFonts w:eastAsia="SimSun"/>
          <w:sz w:val="24"/>
          <w:lang w:eastAsia="zh-CN"/>
        </w:rPr>
        <w:t>1004</w:t>
      </w:r>
      <w:r>
        <w:rPr>
          <w:rFonts w:eastAsia="SimSun"/>
          <w:sz w:val="24"/>
          <w:lang w:eastAsia="zh-CN"/>
        </w:rPr>
        <w:t>)</w:t>
      </w:r>
      <w:bookmarkEnd w:id="1"/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634"/>
        <w:gridCol w:w="1077"/>
        <w:gridCol w:w="1711"/>
        <w:gridCol w:w="567"/>
        <w:gridCol w:w="1780"/>
      </w:tblGrid>
      <w:tr w:rsidR="00153358" w:rsidRPr="00153358" w14:paraId="75679490" w14:textId="77777777" w:rsidTr="00153358">
        <w:trPr>
          <w:trHeight w:val="695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65116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19648" w14:textId="39A8558B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Participant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F011A" w14:textId="0C9EE31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General popul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A1E15" w14:textId="7F4F9B04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0EB16" w14:textId="3C40636F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07C7A7BC" w14:textId="77777777" w:rsidTr="00153358">
        <w:trPr>
          <w:trHeight w:val="283"/>
          <w:jc w:val="center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B55E5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AF627" w14:textId="08E46EC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20658" w14:textId="18BAFA64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%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5A1F16" w14:textId="0D8E76C0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73C8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AB17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037E7006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A8814" w14:textId="7D8DD84F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Gender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32442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2CC45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35A2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6FB11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A6DAD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6DD02C03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C587E" w14:textId="14CD6854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Mal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BAA19" w14:textId="470AB1A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4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95021" w14:textId="7B8046D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47.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F407" w14:textId="52EBB681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4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F59C11" w14:textId="37C54DF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04C1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0.89</w:t>
            </w:r>
          </w:p>
        </w:tc>
      </w:tr>
      <w:tr w:rsidR="00153358" w:rsidRPr="00153358" w14:paraId="10CA009E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56F5D" w14:textId="5A57B25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Femal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E41CA" w14:textId="4B72A6E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5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EB7A6" w14:textId="032A9BF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52.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85044" w14:textId="0E972432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5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3C2F60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3437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5E22DEB6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670AF" w14:textId="55A785C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Age group (18-8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09DC7C3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0543AE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5023AC2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95086E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D7149A3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24441D26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6C68D" w14:textId="6BA11F7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bookmarkStart w:id="2" w:name="_Hlk503775194"/>
            <w:r w:rsidRPr="00153358">
              <w:rPr>
                <w:sz w:val="24"/>
              </w:rPr>
              <w:t>18-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C18A4" w14:textId="230D8123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A2A83" w14:textId="14AE484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7.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DC2C0" w14:textId="5042B413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F50D74" w14:textId="2A03114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1DC7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0.03</w:t>
            </w:r>
          </w:p>
        </w:tc>
      </w:tr>
      <w:tr w:rsidR="00153358" w:rsidRPr="00153358" w14:paraId="1DA8D622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EF2B3" w14:textId="55B97C0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5-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1AA33" w14:textId="4DE2E7E1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B32F4" w14:textId="7D183ED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1.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E9EF7" w14:textId="6CBCDAA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857241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D94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11B56ABF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B9F8E" w14:textId="2BA9976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45-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F62F" w14:textId="3EC9CB6F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53C9F" w14:textId="2630780F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1.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3678B" w14:textId="7EBB0A2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0819CA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0924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6C1765E3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CB7E" w14:textId="3F537E2B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55-6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7A420" w14:textId="2C1BD5F2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02322" w14:textId="2C7A8DE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2.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C271" w14:textId="12A1B87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1042E4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F680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4F2AFE69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CAA0D" w14:textId="67BD6953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&gt;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4A6D6" w14:textId="5818598D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15216" w14:textId="74A3729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5.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6D0A9" w14:textId="586EA92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EFC5DA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bookmarkEnd w:id="2"/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0999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4EDA35A5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ED517" w14:textId="04F3672D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N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9F1B01F" w14:textId="41F00A6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FE43CA" w14:textId="53899BD1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.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07B94DF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0AE57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12A1E8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6D74D6E1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8D83B" w14:textId="1547DB8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Educatio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C0862" w14:textId="345AB334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A4CE1" w14:textId="1699A11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40CD5" w14:textId="1EC5C8F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4D30F3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BD7D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0.47</w:t>
            </w:r>
          </w:p>
        </w:tc>
      </w:tr>
      <w:tr w:rsidR="00153358" w:rsidRPr="00153358" w14:paraId="79030EBE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46C47" w14:textId="1C7AA6F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No education/ Primar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AA10E" w14:textId="28D3BB9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177F1" w14:textId="612B7C90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5.0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CC794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8.9</w:t>
            </w:r>
          </w:p>
          <w:p w14:paraId="17033AEF" w14:textId="39213F5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5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8A941" w14:textId="2F1CFADB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218E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40903489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9765A" w14:textId="2A7E99B2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Secondar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E20C1" w14:textId="511CDCA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B5F96" w14:textId="5C567FC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5.8</w:t>
            </w:r>
          </w:p>
        </w:tc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EEBE4E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0794BE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3821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61792BA6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C50D8" w14:textId="3EEF89A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Post-secondar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66FF1" w14:textId="2E2CE66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16BF6" w14:textId="7D709223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3.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7760F" w14:textId="61D5B6C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491868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2A64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2600B522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C59AC" w14:textId="0152CDD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Tertiary or abov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2358D136" w14:textId="6B32F2D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5EC12A" w14:textId="62A3464B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5.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B251E3E" w14:textId="45C6DEF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618A2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6EBFAC9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4DB7DC0C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1911A" w14:textId="32F57072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Receive government allowanc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84B50" w14:textId="1459648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E3717" w14:textId="44728C7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47772" w14:textId="7983DA5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C747A0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9E97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0.81</w:t>
            </w:r>
          </w:p>
        </w:tc>
      </w:tr>
      <w:tr w:rsidR="00153358" w:rsidRPr="00153358" w14:paraId="2590A8C7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A65B" w14:textId="2A17F1D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7BD6A" w14:textId="34F4AE6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A4281" w14:textId="2CCC9592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9.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63525" w14:textId="61A47B80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D17D98" w14:textId="7E22BDA1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100D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2B8E6046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9D0E" w14:textId="2C757A2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E40F5DA" w14:textId="5A237C80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9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24AF3F" w14:textId="3F92D23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90.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363D1E4" w14:textId="477561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8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77CEA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A409B30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51DF8814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01D1F" w14:textId="272312A2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Current living statu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9F0DF" w14:textId="01D1755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A8736" w14:textId="5B90561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C81E12F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A89540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772958A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3C0C5797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442E8" w14:textId="058DAD1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Live alon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7761" w14:textId="05157B0D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B8772" w14:textId="7E97491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7.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AB81DFF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638399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BC54C2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7CE97A6C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90FC7" w14:textId="4BC0D44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Live with family/ othe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F098D" w14:textId="1C698EB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9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E5245" w14:textId="0CDBF1A4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92.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6F6F80E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972CDE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1A11D2F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50A178AA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A8616" w14:textId="6E1EABD2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Live in institution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2C6AF6B" w14:textId="4342505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4462E7" w14:textId="6CD1E4D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0.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993193F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3C8437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BA91542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4D0F7E05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EFCFB" w14:textId="259FEB5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N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C0040" w14:textId="2F8FC7F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273A3" w14:textId="4B44D1C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0.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B0CA2" w14:textId="27CA2FB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406338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B0FF1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0.46</w:t>
            </w:r>
          </w:p>
        </w:tc>
      </w:tr>
      <w:tr w:rsidR="00153358" w:rsidRPr="00153358" w14:paraId="7613BD76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26E1D" w14:textId="7933958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Marriage statu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748BE" w14:textId="0D2041E1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E84AE" w14:textId="298BFBA1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4D103" w14:textId="7A410D60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635D12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547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3E65A321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83C58" w14:textId="781F8E50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Singl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FEC23" w14:textId="38833BC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2D168" w14:textId="2A31098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3.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862B1" w14:textId="0F66FC5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3EE6F5" w14:textId="7CEB517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29D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1469C871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00A65" w14:textId="4DFEC344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Marrie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BA3A0" w14:textId="2EDD78F4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7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11048" w14:textId="36473D0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70.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A8E39" w14:textId="15C887CD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5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9EE21E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88B1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2DA527CB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5E3C" w14:textId="4D646DF3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Divorc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59AECB4" w14:textId="08B7AA2F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77851E" w14:textId="65FD5690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.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B3A8D90" w14:textId="1249CBA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55B9F5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3CBD488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075861A5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46E0A" w14:textId="5769F4B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Widow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E4090" w14:textId="5C3C28E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A05D" w14:textId="42EEB96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.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567F7A3" w14:textId="0E21A90C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93F89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7B5750D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1EE811F8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6BC66" w14:textId="1F301AE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Current working statu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67D81" w14:textId="16C5D74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99FA6" w14:textId="3EE0A7F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44E586F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A3457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EAD7180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6A4E6100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2219" w14:textId="72246E4D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Retire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6EC1B" w14:textId="2DEDE8A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C852C" w14:textId="5B4BEEF3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3.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DE020" w14:textId="300429EF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0BD7C2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96106C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61DB6DC7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C333C" w14:textId="5722E08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Unemploymen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676C4" w14:textId="33B4579F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6FB3E" w14:textId="0B1AB92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.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CD162A5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24E13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43A0B97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5B0F006F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F67E6" w14:textId="1869A8D3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Full-time studen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1BF03" w14:textId="119C7DF1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9DBD6" w14:textId="1B3D8441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3.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3D3836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5A88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AFF9BF7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6A71C1C4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09AE2" w14:textId="2E62E78B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Housewif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B92B3E7" w14:textId="3FB2860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0CA305" w14:textId="220773D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8.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DD6EBA1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1A6039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3EA314B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019F4E6F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36CE6" w14:textId="6E59E8D0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Full-time employmen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56E39" w14:textId="23718F3B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4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2632B" w14:textId="12F43B8E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48.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C130FA9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4C9239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E9267A6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16716502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0A701" w14:textId="729DDDAB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Part-time employmen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3B16C" w14:textId="1DDD6ED8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A5C4C" w14:textId="3E9D6365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1.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6D37DD6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8F7DB9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DD6D9E1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059C142A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CB028" w14:textId="4B4B0119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Having chronic condition#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E3EAB60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41483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47CEEC8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E11EF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26E8975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3436A363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E4DBF" w14:textId="215A2813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984F5" w14:textId="5992141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E8C69" w14:textId="36FAE4FF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24.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ECD7714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5E196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402384D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  <w:tr w:rsidR="00153358" w:rsidRPr="00153358" w14:paraId="1D4B9AD6" w14:textId="77777777" w:rsidTr="00153358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26D665" w14:textId="474C90D6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BBAD4" w14:textId="18C05DEA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7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3B448F" w14:textId="522FD32B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  <w:r w:rsidRPr="00153358">
              <w:rPr>
                <w:sz w:val="24"/>
              </w:rPr>
              <w:t>75.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2115E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20E3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760DC" w14:textId="77777777" w:rsidR="00153358" w:rsidRPr="00153358" w:rsidRDefault="00153358" w:rsidP="00153358">
            <w:pPr>
              <w:pStyle w:val="Caption"/>
              <w:spacing w:line="240" w:lineRule="auto"/>
              <w:rPr>
                <w:sz w:val="24"/>
              </w:rPr>
            </w:pPr>
          </w:p>
        </w:tc>
      </w:tr>
    </w:tbl>
    <w:p w14:paraId="787FBF15" w14:textId="77777777" w:rsidR="006D71BF" w:rsidRDefault="006D71BF" w:rsidP="006D71BF">
      <w:pPr>
        <w:spacing w:line="360" w:lineRule="auto"/>
        <w:rPr>
          <w:rFonts w:eastAsia="SimSun"/>
          <w:lang w:eastAsia="zh-CN"/>
        </w:rPr>
      </w:pPr>
      <w:r>
        <w:rPr>
          <w:rFonts w:eastAsia="SimSun"/>
          <w:sz w:val="20"/>
          <w:lang w:eastAsia="zh-CN"/>
        </w:rPr>
        <w:t># 6 people reported uncertain</w:t>
      </w:r>
    </w:p>
    <w:p w14:paraId="1B99F674" w14:textId="77777777" w:rsidR="00E77BC3" w:rsidRDefault="00E77BC3"/>
    <w:sectPr w:rsidR="00E77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EEF10" w14:textId="77777777" w:rsidR="00360172" w:rsidRDefault="00360172" w:rsidP="00E863D6">
      <w:pPr>
        <w:spacing w:line="240" w:lineRule="auto"/>
      </w:pPr>
      <w:r>
        <w:separator/>
      </w:r>
    </w:p>
  </w:endnote>
  <w:endnote w:type="continuationSeparator" w:id="0">
    <w:p w14:paraId="09E27F50" w14:textId="77777777" w:rsidR="00360172" w:rsidRDefault="00360172" w:rsidP="00E863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A7744" w14:textId="77777777" w:rsidR="00360172" w:rsidRDefault="00360172" w:rsidP="00E863D6">
      <w:pPr>
        <w:spacing w:line="240" w:lineRule="auto"/>
      </w:pPr>
      <w:r>
        <w:separator/>
      </w:r>
    </w:p>
  </w:footnote>
  <w:footnote w:type="continuationSeparator" w:id="0">
    <w:p w14:paraId="5EEC8049" w14:textId="77777777" w:rsidR="00360172" w:rsidRDefault="00360172" w:rsidP="00E863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BF"/>
    <w:rsid w:val="00153358"/>
    <w:rsid w:val="00360172"/>
    <w:rsid w:val="006D71BF"/>
    <w:rsid w:val="009365E0"/>
    <w:rsid w:val="00953FF6"/>
    <w:rsid w:val="00BD3A44"/>
    <w:rsid w:val="00D46966"/>
    <w:rsid w:val="00E77BC3"/>
    <w:rsid w:val="00E863D6"/>
    <w:rsid w:val="00E8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2A369"/>
  <w15:chartTrackingRefBased/>
  <w15:docId w15:val="{06F57D08-A982-4E33-9843-4C8512196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BF"/>
    <w:pPr>
      <w:widowControl w:val="0"/>
      <w:spacing w:after="0" w:line="480" w:lineRule="auto"/>
      <w:jc w:val="both"/>
    </w:pPr>
    <w:rPr>
      <w:rFonts w:ascii="Georgia" w:eastAsia="Microsoft JhengHei" w:hAnsi="Georgia" w:cs="Times New Roman"/>
      <w:kern w:val="2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71BF"/>
    <w:rPr>
      <w:sz w:val="20"/>
      <w:szCs w:val="20"/>
    </w:rPr>
  </w:style>
  <w:style w:type="table" w:styleId="TableGrid">
    <w:name w:val="Table Grid"/>
    <w:basedOn w:val="TableNormal"/>
    <w:uiPriority w:val="59"/>
    <w:rsid w:val="006D71BF"/>
    <w:pPr>
      <w:spacing w:after="0" w:line="240" w:lineRule="auto"/>
    </w:pPr>
    <w:rPr>
      <w:rFonts w:ascii="Georgia" w:eastAsia="Microsoft JhengHei" w:hAnsi="Georgia" w:cs="Times New Roman"/>
      <w:kern w:val="2"/>
      <w:sz w:val="24"/>
      <w:szCs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3D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3D6"/>
    <w:rPr>
      <w:rFonts w:ascii="Georgia" w:eastAsia="Microsoft JhengHei" w:hAnsi="Georgia" w:cs="Times New Roman"/>
      <w:kern w:val="2"/>
      <w:sz w:val="18"/>
      <w:szCs w:val="18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E863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3D6"/>
    <w:rPr>
      <w:rFonts w:ascii="Georgia" w:eastAsia="Microsoft JhengHei" w:hAnsi="Georgia" w:cs="Times New Roman"/>
      <w:kern w:val="2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7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4</cp:revision>
  <dcterms:created xsi:type="dcterms:W3CDTF">2023-10-03T08:40:00Z</dcterms:created>
  <dcterms:modified xsi:type="dcterms:W3CDTF">2023-10-10T01:10:00Z</dcterms:modified>
</cp:coreProperties>
</file>